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jc w:val="center"/>
        <w:rPr>
          <w:rStyle w:val="6"/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Table 3</w:t>
      </w:r>
      <w:bookmarkStart w:id="0" w:name="_GoBack"/>
      <w:bookmarkEnd w:id="0"/>
      <w:r>
        <w:rPr>
          <w:rStyle w:val="6"/>
          <w:rFonts w:hint="eastAsia" w:ascii="Times New Roman" w:hAnsi="Times New Roman" w:cs="Times New Roman"/>
          <w:sz w:val="24"/>
          <w:lang w:val="en-US" w:eastAsia="zh-CN"/>
        </w:rPr>
        <w:t xml:space="preserve"> </w:t>
      </w:r>
    </w:p>
    <w:tbl>
      <w:tblPr>
        <w:tblStyle w:val="4"/>
        <w:tblW w:w="500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352"/>
        <w:gridCol w:w="2938"/>
        <w:gridCol w:w="974"/>
        <w:gridCol w:w="1034"/>
        <w:gridCol w:w="1034"/>
        <w:gridCol w:w="460"/>
        <w:gridCol w:w="2528"/>
        <w:gridCol w:w="974"/>
        <w:gridCol w:w="1035"/>
        <w:gridCol w:w="10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1" w:hRule="atLeast"/>
          <w:jc w:val="center"/>
        </w:trPr>
        <w:tc>
          <w:tcPr>
            <w:tcW w:w="644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03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Class</w:t>
            </w:r>
          </w:p>
        </w:tc>
        <w:tc>
          <w:tcPr>
            <w:tcW w:w="34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numbers</w:t>
            </w:r>
          </w:p>
        </w:tc>
        <w:tc>
          <w:tcPr>
            <w:tcW w:w="36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up 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regulated</w:t>
            </w:r>
          </w:p>
        </w:tc>
        <w:tc>
          <w:tcPr>
            <w:tcW w:w="36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down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regulated</w:t>
            </w:r>
          </w:p>
        </w:tc>
        <w:tc>
          <w:tcPr>
            <w:tcW w:w="16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9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Class</w:t>
            </w:r>
          </w:p>
        </w:tc>
        <w:tc>
          <w:tcPr>
            <w:tcW w:w="34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numbers</w:t>
            </w:r>
          </w:p>
        </w:tc>
        <w:tc>
          <w:tcPr>
            <w:tcW w:w="36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up 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regulated</w:t>
            </w:r>
          </w:p>
        </w:tc>
        <w:tc>
          <w:tcPr>
            <w:tcW w:w="36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down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regula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10_P1 vs 10_P31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yrimidine nucleotid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</w:tr>
      <w:tr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kalo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ydroxy acids and derivativ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etrapyrroles and derivativ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henol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umarin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</w:tr>
      <w:tr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6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ignan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4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ero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7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rido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15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atty Acyl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rgoline and derivativ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0_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 vs 10_P31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rido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henol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ryptamine derivativ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kalo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ignan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eto acids and derivativ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6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5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renol lip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7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teroids and steroid derivativ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6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atty Acyl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8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mino acid and derivativ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7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hytohormone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9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enzene and substituted derivativ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8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enzothiazol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452" w:hRule="atLeast"/>
          <w:jc w:val="center"/>
        </w:trPr>
        <w:tc>
          <w:tcPr>
            <w:tcW w:w="644" w:type="pct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20_P1 vs 20_P31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0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teridines and derivativ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kalo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1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2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Quinolines and derivativ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henol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ignan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</w:tr>
      <w:tr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5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iscellaneou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6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atty Acyl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ryptamine derivativ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henylpropano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6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itamin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renol lip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7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rganooxygen compoun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mino acid and derivativ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8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hytohormone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20_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 vs 20_P31</w:t>
            </w: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kalo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henol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3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enzene and substituted derivativ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rganic acids and derivativ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466" w:hRule="atLeast"/>
          <w:jc w:val="center"/>
        </w:trPr>
        <w:tc>
          <w:tcPr>
            <w:tcW w:w="644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ucleotide and its derivates</w:t>
            </w: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eastAsia="zh-CN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</w:p>
        </w:tc>
      </w:tr>
    </w:tbl>
    <w:p>
      <w:pPr>
        <w:snapToGrid w:val="0"/>
        <w:spacing w:line="360" w:lineRule="auto"/>
        <w:jc w:val="center"/>
        <w:rPr>
          <w:rStyle w:val="6"/>
          <w:rFonts w:hint="eastAsia" w:ascii="Times New Roman" w:hAnsi="Times New Roman" w:cs="Times New Roman"/>
          <w:sz w:val="24"/>
          <w:lang w:val="en-US" w:eastAsia="zh-CN"/>
        </w:rPr>
      </w:pPr>
    </w:p>
    <w:p>
      <w:pPr>
        <w:snapToGrid w:val="0"/>
        <w:spacing w:line="360" w:lineRule="auto"/>
        <w:jc w:val="left"/>
        <w:rPr>
          <w:rStyle w:val="6"/>
          <w:rFonts w:ascii="Times New Roman" w:hAnsi="Times New Roman" w:cs="Times New Roman"/>
          <w:sz w:val="24"/>
        </w:rPr>
      </w:pPr>
    </w:p>
    <w:sectPr>
      <w:footerReference r:id="rId3" w:type="default"/>
      <w:pgSz w:w="16838" w:h="11906" w:orient="landscape"/>
      <w:pgMar w:top="1800" w:right="1440" w:bottom="1800" w:left="1440" w:header="851" w:footer="992" w:gutter="0"/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方正书宋_GB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altName w:val="Nimbus Roman No9 L"/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DejaVu Sans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方正书宋_GBK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Nimbus Roman No9 L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Liberation Serif">
    <w:panose1 w:val="02020603050405020304"/>
    <w:charset w:val="00"/>
    <w:family w:val="auto"/>
    <w:pitch w:val="default"/>
    <w:sig w:usb0="A00002AF" w:usb1="500078FB" w:usb2="00000000" w:usb3="00000000" w:csb0="6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5613598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6</w:t>
        </w:r>
        <w:r>
          <w:rPr>
            <w:lang w:val="zh-CN"/>
          </w:rPr>
          <w:fldChar w:fldCharType="end"/>
        </w:r>
      </w:p>
    </w:sdtContent>
  </w:sdt>
  <w:p>
    <w:pPr>
      <w:pStyle w:val="7"/>
      <w:rPr>
        <w:rStyle w:val="6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true"/>
  <w:embedSystemFonts/>
  <w:bordersDoNotSurroundHeader w:val="false"/>
  <w:bordersDoNotSurroundFooter w:val="false"/>
  <w:documentProtection w:enforcement="0"/>
  <w:defaultTabStop w:val="420"/>
  <w:drawingGridVerticalSpacing w:val="156"/>
  <w:displayHorizontalDrawingGridEvery w:val="1"/>
  <w:displayVerticalDrawingGridEvery w:val="1"/>
  <w:noPunctuationKerning w:val="true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jZmY0ZTY5YTNlMDcxNjRkNjU3OGFhNWRmYzMzNWQifQ=="/>
  </w:docVars>
  <w:rsids>
    <w:rsidRoot w:val="00227F26"/>
    <w:rsid w:val="000C6203"/>
    <w:rsid w:val="00227F26"/>
    <w:rsid w:val="005F141A"/>
    <w:rsid w:val="0088519A"/>
    <w:rsid w:val="01472F99"/>
    <w:rsid w:val="02D23E59"/>
    <w:rsid w:val="030329C3"/>
    <w:rsid w:val="03BD5AE4"/>
    <w:rsid w:val="045741F1"/>
    <w:rsid w:val="088F7D96"/>
    <w:rsid w:val="09FA3BA3"/>
    <w:rsid w:val="0AAC3926"/>
    <w:rsid w:val="0B2201AB"/>
    <w:rsid w:val="0B495DC5"/>
    <w:rsid w:val="0E5A7F12"/>
    <w:rsid w:val="0E802B24"/>
    <w:rsid w:val="0EEE643E"/>
    <w:rsid w:val="10527A4D"/>
    <w:rsid w:val="114F36AF"/>
    <w:rsid w:val="14FB451B"/>
    <w:rsid w:val="1510660E"/>
    <w:rsid w:val="174F126B"/>
    <w:rsid w:val="17911D10"/>
    <w:rsid w:val="17BF42BD"/>
    <w:rsid w:val="1CEF3C73"/>
    <w:rsid w:val="1D4F0723"/>
    <w:rsid w:val="1F4F223D"/>
    <w:rsid w:val="1F9A4AD4"/>
    <w:rsid w:val="20FD7DBC"/>
    <w:rsid w:val="21FF029C"/>
    <w:rsid w:val="22CD822C"/>
    <w:rsid w:val="23D02E37"/>
    <w:rsid w:val="24CC48ED"/>
    <w:rsid w:val="258E0C37"/>
    <w:rsid w:val="27AC6463"/>
    <w:rsid w:val="2A411154"/>
    <w:rsid w:val="2A4801C3"/>
    <w:rsid w:val="2A9132D1"/>
    <w:rsid w:val="2C8F6694"/>
    <w:rsid w:val="2CD30115"/>
    <w:rsid w:val="2DA6653C"/>
    <w:rsid w:val="3059064D"/>
    <w:rsid w:val="31803FD7"/>
    <w:rsid w:val="338A5133"/>
    <w:rsid w:val="367C0F65"/>
    <w:rsid w:val="37513C25"/>
    <w:rsid w:val="37FF5099"/>
    <w:rsid w:val="3B2E4FD7"/>
    <w:rsid w:val="3CFF9295"/>
    <w:rsid w:val="3ED82AC3"/>
    <w:rsid w:val="401F7911"/>
    <w:rsid w:val="402310A1"/>
    <w:rsid w:val="404C551E"/>
    <w:rsid w:val="40A33591"/>
    <w:rsid w:val="42B27D92"/>
    <w:rsid w:val="46AE542A"/>
    <w:rsid w:val="48420BDC"/>
    <w:rsid w:val="4A894339"/>
    <w:rsid w:val="4A932DB7"/>
    <w:rsid w:val="4ABC7247"/>
    <w:rsid w:val="4B8426A2"/>
    <w:rsid w:val="4C1C3B59"/>
    <w:rsid w:val="4FDFAA5B"/>
    <w:rsid w:val="53005A6E"/>
    <w:rsid w:val="5324622B"/>
    <w:rsid w:val="54127D92"/>
    <w:rsid w:val="551117EE"/>
    <w:rsid w:val="5519436F"/>
    <w:rsid w:val="55A901E8"/>
    <w:rsid w:val="55A94C63"/>
    <w:rsid w:val="56572646"/>
    <w:rsid w:val="573E7306"/>
    <w:rsid w:val="595405FC"/>
    <w:rsid w:val="5BEE2198"/>
    <w:rsid w:val="5BFA85AA"/>
    <w:rsid w:val="5C4B87E0"/>
    <w:rsid w:val="5CFECCD8"/>
    <w:rsid w:val="5D7A6DBD"/>
    <w:rsid w:val="5EFB46C2"/>
    <w:rsid w:val="5FFAC308"/>
    <w:rsid w:val="60F17CF0"/>
    <w:rsid w:val="61615BF8"/>
    <w:rsid w:val="623B41BD"/>
    <w:rsid w:val="638D6BAC"/>
    <w:rsid w:val="64680F3B"/>
    <w:rsid w:val="65EC76E8"/>
    <w:rsid w:val="67DD1660"/>
    <w:rsid w:val="694A76C4"/>
    <w:rsid w:val="69B471B3"/>
    <w:rsid w:val="6AE464F7"/>
    <w:rsid w:val="6B04295E"/>
    <w:rsid w:val="6B6E08BB"/>
    <w:rsid w:val="6BEB7BC8"/>
    <w:rsid w:val="6C567788"/>
    <w:rsid w:val="6E320987"/>
    <w:rsid w:val="6E39CFE3"/>
    <w:rsid w:val="6F447E2A"/>
    <w:rsid w:val="6F7B6339"/>
    <w:rsid w:val="6FBB95D5"/>
    <w:rsid w:val="6FFF08DF"/>
    <w:rsid w:val="6FFF143C"/>
    <w:rsid w:val="70D35345"/>
    <w:rsid w:val="71AFAEB5"/>
    <w:rsid w:val="731E2852"/>
    <w:rsid w:val="733F5901"/>
    <w:rsid w:val="737E1125"/>
    <w:rsid w:val="76DEB5C4"/>
    <w:rsid w:val="785B7135"/>
    <w:rsid w:val="79AF92EB"/>
    <w:rsid w:val="7A1A39BC"/>
    <w:rsid w:val="7A3F3E39"/>
    <w:rsid w:val="7AEF4FD6"/>
    <w:rsid w:val="7B35088A"/>
    <w:rsid w:val="7BDDE4B3"/>
    <w:rsid w:val="7BF56F4D"/>
    <w:rsid w:val="7BF95499"/>
    <w:rsid w:val="7C8C58E9"/>
    <w:rsid w:val="7CC25DA7"/>
    <w:rsid w:val="7CF9324E"/>
    <w:rsid w:val="7D51104B"/>
    <w:rsid w:val="7DEBAB7F"/>
    <w:rsid w:val="7DEE0923"/>
    <w:rsid w:val="7E9FBA0D"/>
    <w:rsid w:val="7EB7079A"/>
    <w:rsid w:val="7F7D6B16"/>
    <w:rsid w:val="7FBFAE4C"/>
    <w:rsid w:val="7FF774E0"/>
    <w:rsid w:val="9EBF94C7"/>
    <w:rsid w:val="9F3F4E2A"/>
    <w:rsid w:val="9FF3BB10"/>
    <w:rsid w:val="A2FE395D"/>
    <w:rsid w:val="A7FF198D"/>
    <w:rsid w:val="AD8FA30B"/>
    <w:rsid w:val="B62EF044"/>
    <w:rsid w:val="BDFFCD1E"/>
    <w:rsid w:val="BFB7116B"/>
    <w:rsid w:val="BFFF5843"/>
    <w:rsid w:val="CF1F34AE"/>
    <w:rsid w:val="D46B3D93"/>
    <w:rsid w:val="DEF267A2"/>
    <w:rsid w:val="DF6D6CBF"/>
    <w:rsid w:val="DFEFC4D8"/>
    <w:rsid w:val="DFFF2BE0"/>
    <w:rsid w:val="E76F2EE3"/>
    <w:rsid w:val="E9734468"/>
    <w:rsid w:val="EDDB3FD0"/>
    <w:rsid w:val="EFDD00B6"/>
    <w:rsid w:val="EFFF89F0"/>
    <w:rsid w:val="EFFF94B2"/>
    <w:rsid w:val="F6730E93"/>
    <w:rsid w:val="F7FD4D4A"/>
    <w:rsid w:val="F9F7E3AD"/>
    <w:rsid w:val="F9F7FCF9"/>
    <w:rsid w:val="FB77E9D2"/>
    <w:rsid w:val="FC6FB9EE"/>
    <w:rsid w:val="FD7EFF95"/>
    <w:rsid w:val="FDBC6253"/>
    <w:rsid w:val="FE7D69E1"/>
    <w:rsid w:val="FF4F0DFC"/>
    <w:rsid w:val="FF7EBD31"/>
    <w:rsid w:val="FFB606C1"/>
    <w:rsid w:val="FFE28902"/>
    <w:rsid w:val="FFF35730"/>
    <w:rsid w:val="FFF77498"/>
    <w:rsid w:val="FFFB7568"/>
    <w:rsid w:val="FFFDB9C2"/>
    <w:rsid w:val="FFFFD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NormalCharacter"/>
    <w:semiHidden/>
    <w:qFormat/>
    <w:uiPriority w:val="0"/>
  </w:style>
  <w:style w:type="paragraph" w:customStyle="1" w:styleId="7">
    <w:name w:val="页脚1"/>
    <w:basedOn w:val="1"/>
    <w:qFormat/>
    <w:uiPriority w:val="0"/>
    <w:pPr>
      <w:widowControl/>
      <w:tabs>
        <w:tab w:val="center" w:pos="4153"/>
        <w:tab w:val="right" w:pos="8306"/>
      </w:tabs>
      <w:snapToGrid w:val="0"/>
      <w:jc w:val="left"/>
      <w:textAlignment w:val="baseline"/>
    </w:pPr>
    <w:rPr>
      <w:sz w:val="18"/>
      <w:szCs w:val="18"/>
    </w:rPr>
  </w:style>
  <w:style w:type="character" w:customStyle="1" w:styleId="8">
    <w:name w:val="页眉 Char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true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false"/>
        </a:gradFill>
        <a:gradFill rotWithShape="true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false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true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false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70</Words>
  <Characters>3819</Characters>
  <Lines>31</Lines>
  <Paragraphs>8</Paragraphs>
  <TotalTime>1</TotalTime>
  <ScaleCrop>false</ScaleCrop>
  <LinksUpToDate>false</LinksUpToDate>
  <CharactersWithSpaces>4481</CharactersWithSpaces>
  <Application>WPS Office_11.8.2.104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9T17:16:00Z</dcterms:created>
  <dc:creator>Administrator</dc:creator>
  <cp:lastModifiedBy>nk</cp:lastModifiedBy>
  <dcterms:modified xsi:type="dcterms:W3CDTF">2023-10-08T15:18:3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458</vt:lpwstr>
  </property>
  <property fmtid="{D5CDD505-2E9C-101B-9397-08002B2CF9AE}" pid="3" name="ICV">
    <vt:lpwstr>3E9CAA89861F4079B9F86A8CEF5DBE48</vt:lpwstr>
  </property>
</Properties>
</file>